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0B8E5" w14:textId="6793FBC3" w:rsidR="00041CEE" w:rsidRPr="002073F3" w:rsidRDefault="00822B83" w:rsidP="007F12A7">
      <w:pPr>
        <w:widowControl w:val="0"/>
        <w:spacing w:line="480" w:lineRule="auto"/>
        <w:rPr>
          <w:rFonts w:ascii="Times" w:eastAsia="Times New Roman" w:hAnsi="Times" w:cs="Times New Roman"/>
          <w:sz w:val="24"/>
          <w:szCs w:val="24"/>
        </w:rPr>
      </w:pPr>
      <w:r>
        <w:rPr>
          <w:rFonts w:ascii="Times" w:eastAsia="Times New Roman" w:hAnsi="Times" w:cs="Times New Roman"/>
          <w:b/>
          <w:sz w:val="24"/>
          <w:szCs w:val="24"/>
        </w:rPr>
        <w:t>S1</w:t>
      </w:r>
      <w:r w:rsidR="006E4D81">
        <w:rPr>
          <w:rFonts w:ascii="Times" w:eastAsia="Times New Roman" w:hAnsi="Times" w:cs="Times New Roman"/>
          <w:b/>
          <w:sz w:val="24"/>
          <w:szCs w:val="24"/>
        </w:rPr>
        <w:t xml:space="preserve"> Table</w:t>
      </w:r>
      <w:r w:rsidR="00E5341C" w:rsidRPr="002073F3">
        <w:rPr>
          <w:rFonts w:ascii="Times" w:eastAsia="Times New Roman" w:hAnsi="Times" w:cs="Times New Roman"/>
          <w:b/>
          <w:sz w:val="24"/>
          <w:szCs w:val="24"/>
        </w:rPr>
        <w:t>.</w:t>
      </w:r>
      <w:r w:rsidR="00E5341C" w:rsidRPr="002073F3">
        <w:rPr>
          <w:rFonts w:ascii="Times" w:eastAsia="Times New Roman" w:hAnsi="Times" w:cs="Times New Roman"/>
          <w:sz w:val="24"/>
          <w:szCs w:val="24"/>
        </w:rPr>
        <w:t xml:space="preserve"> </w:t>
      </w:r>
      <w:r w:rsidR="00E5341C" w:rsidRPr="00822B83">
        <w:rPr>
          <w:rFonts w:ascii="Times" w:eastAsia="Times New Roman" w:hAnsi="Times" w:cs="Times New Roman"/>
          <w:b/>
          <w:bCs/>
          <w:sz w:val="24"/>
          <w:szCs w:val="24"/>
        </w:rPr>
        <w:t>Demographic breakdown of presented and published abstracts across the NASS AGM 2013-2015</w:t>
      </w:r>
      <w:r w:rsidR="006E4D81" w:rsidRPr="00822B83">
        <w:rPr>
          <w:rFonts w:ascii="Times" w:eastAsia="Times New Roman" w:hAnsi="Times" w:cs="Times New Roman"/>
          <w:b/>
          <w:bCs/>
          <w:sz w:val="24"/>
          <w:szCs w:val="24"/>
        </w:rPr>
        <w:t xml:space="preserve"> for the training set</w:t>
      </w:r>
      <w:r w:rsidR="00E5341C" w:rsidRPr="00822B83">
        <w:rPr>
          <w:rFonts w:ascii="Times" w:eastAsia="Times New Roman" w:hAnsi="Times" w:cs="Times New Roman"/>
          <w:b/>
          <w:bCs/>
          <w:sz w:val="24"/>
          <w:szCs w:val="24"/>
        </w:rPr>
        <w:t>.</w:t>
      </w:r>
      <w:r w:rsidR="00E5341C" w:rsidRPr="002073F3">
        <w:rPr>
          <w:rFonts w:ascii="Times" w:eastAsia="Times New Roman" w:hAnsi="Times" w:cs="Times New Roman"/>
          <w:sz w:val="24"/>
          <w:szCs w:val="24"/>
        </w:rPr>
        <w:t xml:space="preserve"> </w:t>
      </w:r>
      <w:r w:rsidR="0077185D">
        <w:rPr>
          <w:rFonts w:ascii="Times" w:eastAsia="Times New Roman" w:hAnsi="Times" w:cs="Times New Roman"/>
          <w:sz w:val="24"/>
          <w:szCs w:val="24"/>
        </w:rPr>
        <w:t xml:space="preserve">Total sample size was 896 abstracts. </w:t>
      </w:r>
    </w:p>
    <w:tbl>
      <w:tblPr>
        <w:tblStyle w:val="a1"/>
        <w:tblW w:w="15840" w:type="dxa"/>
        <w:tblInd w:w="-7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35"/>
        <w:gridCol w:w="1600"/>
        <w:gridCol w:w="1600"/>
        <w:gridCol w:w="1600"/>
        <w:gridCol w:w="240"/>
        <w:gridCol w:w="3060"/>
        <w:gridCol w:w="1735"/>
        <w:gridCol w:w="1735"/>
        <w:gridCol w:w="1735"/>
      </w:tblGrid>
      <w:tr w:rsidR="00041CEE" w:rsidRPr="002073F3" w14:paraId="1251610A" w14:textId="77777777" w:rsidTr="008B24B2">
        <w:tc>
          <w:tcPr>
            <w:tcW w:w="2535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21A42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Variable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6338F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Presented (N)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4F021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Published (N)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D1381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Published (%)</w:t>
            </w:r>
          </w:p>
        </w:tc>
        <w:tc>
          <w:tcPr>
            <w:tcW w:w="240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21CD1" w14:textId="77777777" w:rsidR="00041CEE" w:rsidRPr="002073F3" w:rsidRDefault="00041CEE" w:rsidP="008B24B2">
            <w:pPr>
              <w:keepLines/>
              <w:widowControl w:val="0"/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87FC7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Variable</w:t>
            </w:r>
          </w:p>
        </w:tc>
        <w:tc>
          <w:tcPr>
            <w:tcW w:w="1735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AC6E3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Presented (N)</w:t>
            </w:r>
          </w:p>
        </w:tc>
        <w:tc>
          <w:tcPr>
            <w:tcW w:w="1735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CEB3F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Published (N)</w:t>
            </w:r>
          </w:p>
        </w:tc>
        <w:tc>
          <w:tcPr>
            <w:tcW w:w="1735" w:type="dxa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9C899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Published (%)</w:t>
            </w:r>
          </w:p>
        </w:tc>
      </w:tr>
      <w:tr w:rsidR="00041CEE" w:rsidRPr="002073F3" w14:paraId="23833306" w14:textId="77777777" w:rsidTr="008B24B2">
        <w:tc>
          <w:tcPr>
            <w:tcW w:w="7335" w:type="dxa"/>
            <w:gridSpan w:val="4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46CBC" w14:textId="77777777" w:rsidR="00041CEE" w:rsidRPr="002073F3" w:rsidRDefault="00E5341C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Country of publication</w:t>
            </w:r>
          </w:p>
        </w:tc>
        <w:tc>
          <w:tcPr>
            <w:tcW w:w="240" w:type="dxa"/>
            <w:tcBorders>
              <w:top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C59A9" w14:textId="77777777" w:rsidR="00041CEE" w:rsidRPr="002073F3" w:rsidRDefault="00041CEE" w:rsidP="004457D0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8265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8A1C7" w14:textId="77777777" w:rsidR="00041CEE" w:rsidRPr="002073F3" w:rsidRDefault="00E5341C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Study type</w:t>
            </w:r>
          </w:p>
        </w:tc>
      </w:tr>
      <w:tr w:rsidR="00041CEE" w:rsidRPr="002073F3" w14:paraId="29340184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93DF3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USA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A8C23" w14:textId="2DD2F670" w:rsidR="00041CEE" w:rsidRPr="006E4D81" w:rsidRDefault="006E4D8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  <w:lang w:val="en-CA"/>
              </w:rPr>
            </w:pPr>
            <w:r w:rsidRPr="006E4D81">
              <w:rPr>
                <w:rFonts w:ascii="Times" w:eastAsia="Times New Roman" w:hAnsi="Times" w:cs="Times New Roman"/>
                <w:sz w:val="24"/>
                <w:szCs w:val="24"/>
                <w:lang w:val="en-CA"/>
              </w:rPr>
              <w:t>68</w:t>
            </w:r>
            <w:r w:rsidR="002D45B8">
              <w:rPr>
                <w:rFonts w:ascii="Times" w:eastAsia="Times New Roman" w:hAnsi="Times" w:cs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EF41B" w14:textId="300D57F2" w:rsidR="00041CEE" w:rsidRPr="002073F3" w:rsidRDefault="006E4D8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34</w:t>
            </w:r>
            <w:r w:rsidR="002D45B8">
              <w:rPr>
                <w:rFonts w:ascii="Times" w:eastAsia="Times New Roman" w:hAnsi="Times" w:cs="Times New Roman"/>
                <w:sz w:val="24"/>
                <w:szCs w:val="24"/>
              </w:rPr>
              <w:t>4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77E09" w14:textId="1B387A80" w:rsidR="00041CEE" w:rsidRPr="002073F3" w:rsidRDefault="00E5341C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50.</w:t>
            </w:r>
            <w:r w:rsidR="002D45B8">
              <w:rPr>
                <w:rFonts w:ascii="Times" w:eastAsia="Times New Roman" w:hAnsi="Times" w:cs="Times New Roman"/>
                <w:sz w:val="24"/>
                <w:szCs w:val="24"/>
              </w:rPr>
              <w:t>00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AEB05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71129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Other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A0C69" w14:textId="4D5F6D6E" w:rsidR="00041CEE" w:rsidRPr="002073F3" w:rsidRDefault="004626A3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235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B1307" w14:textId="6257CF35" w:rsidR="00041CEE" w:rsidRPr="002073F3" w:rsidRDefault="004626A3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12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5C930" w14:textId="1B96F106" w:rsidR="00041CEE" w:rsidRPr="002073F3" w:rsidRDefault="004626A3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7.66</w:t>
            </w:r>
          </w:p>
        </w:tc>
      </w:tr>
      <w:tr w:rsidR="00041CEE" w:rsidRPr="002073F3" w14:paraId="75B6B61D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AFEF1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Canada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34329" w14:textId="674B13B2" w:rsidR="00041CEE" w:rsidRPr="002073F3" w:rsidRDefault="006E4D8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0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44D0C" w14:textId="194D3BFE" w:rsidR="00041CEE" w:rsidRPr="002073F3" w:rsidRDefault="006E4D8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25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C6DF8" w14:textId="19353F97" w:rsidR="00041CEE" w:rsidRPr="002073F3" w:rsidRDefault="006E4D8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0.00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3AE2B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D70D3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Animal study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E3A41" w14:textId="0B432BB2" w:rsidR="00041CEE" w:rsidRPr="002073F3" w:rsidRDefault="00E5341C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2</w:t>
            </w:r>
            <w:r w:rsidR="004626A3">
              <w:rPr>
                <w:rFonts w:ascii="Times" w:eastAsia="Times New Roman" w:hAnsi="Times" w:cs="Times New Roman"/>
                <w:sz w:val="24"/>
                <w:szCs w:val="24"/>
              </w:rPr>
              <w:t>2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D7CCC" w14:textId="219AED17" w:rsidR="00041CEE" w:rsidRPr="002073F3" w:rsidRDefault="004626A3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0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965E4" w14:textId="61605C6E" w:rsidR="00041CEE" w:rsidRPr="002073F3" w:rsidRDefault="004626A3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5.45</w:t>
            </w:r>
          </w:p>
        </w:tc>
      </w:tr>
      <w:tr w:rsidR="00041CEE" w:rsidRPr="002073F3" w14:paraId="6A71B94D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57203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China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3EA7B" w14:textId="7D715EFA" w:rsidR="00041CEE" w:rsidRPr="002073F3" w:rsidRDefault="006E4D8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39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7413C" w14:textId="54DB9433" w:rsidR="00041CEE" w:rsidRPr="002073F3" w:rsidRDefault="006E4D8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20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E5863" w14:textId="2E64DBCA" w:rsidR="00041CEE" w:rsidRPr="002073F3" w:rsidRDefault="006E4D8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1.28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1B3A5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58727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Basic science study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E9E36" w14:textId="2FF57990" w:rsidR="00041CEE" w:rsidRPr="002073F3" w:rsidRDefault="004626A3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61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85C8D" w14:textId="19FC4307" w:rsidR="00041CEE" w:rsidRPr="002073F3" w:rsidRDefault="004626A3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33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36C62" w14:textId="2617954D" w:rsidR="00041CEE" w:rsidRPr="002073F3" w:rsidRDefault="004626A3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4.10</w:t>
            </w:r>
          </w:p>
        </w:tc>
      </w:tr>
      <w:tr w:rsidR="00041CEE" w:rsidRPr="002073F3" w14:paraId="37514D31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EA6AD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South Korea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CFD50" w14:textId="449560F9" w:rsidR="00041CEE" w:rsidRPr="002073F3" w:rsidRDefault="006E4D8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7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E9DF6" w14:textId="6DB36739" w:rsidR="00041CEE" w:rsidRPr="002073F3" w:rsidRDefault="006E4D8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0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EAD2D" w14:textId="2807402B" w:rsidR="00041CEE" w:rsidRPr="002073F3" w:rsidRDefault="006E4D8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8.82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663C7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E8742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Case-control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7D123" w14:textId="6F2AA973" w:rsidR="00041CEE" w:rsidRPr="002073F3" w:rsidRDefault="004626A3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28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EDD3E" w14:textId="092CFBAF" w:rsidR="00041CEE" w:rsidRPr="002073F3" w:rsidRDefault="004626A3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6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A6FD7" w14:textId="48300058" w:rsidR="00041CEE" w:rsidRPr="002073F3" w:rsidRDefault="004626A3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7.14</w:t>
            </w:r>
          </w:p>
        </w:tc>
      </w:tr>
      <w:tr w:rsidR="00041CEE" w:rsidRPr="002073F3" w14:paraId="43BEB6F6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B3295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UK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0598A" w14:textId="49969220" w:rsidR="00041CEE" w:rsidRPr="002073F3" w:rsidRDefault="006E4D8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4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7F40C" w14:textId="6EC0319F" w:rsidR="00041CEE" w:rsidRPr="002073F3" w:rsidRDefault="006E4D8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A664D" w14:textId="2E633D90" w:rsidR="00041CEE" w:rsidRPr="002073F3" w:rsidRDefault="006E4D8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35.71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347DA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852A9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Case-report/ series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7D66B" w14:textId="4D3AED1F" w:rsidR="00041CEE" w:rsidRPr="002073F3" w:rsidRDefault="004626A3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77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9831E" w14:textId="788D27B8" w:rsidR="00041CEE" w:rsidRPr="002073F3" w:rsidRDefault="004626A3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86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7CAE0" w14:textId="5570DC3E" w:rsidR="00041CEE" w:rsidRPr="002073F3" w:rsidRDefault="00E5341C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48.</w:t>
            </w:r>
            <w:r w:rsidR="004626A3">
              <w:rPr>
                <w:rFonts w:ascii="Times" w:eastAsia="Times New Roman" w:hAnsi="Times" w:cs="Times New Roman"/>
                <w:sz w:val="24"/>
                <w:szCs w:val="24"/>
              </w:rPr>
              <w:t>59</w:t>
            </w:r>
          </w:p>
        </w:tc>
      </w:tr>
      <w:tr w:rsidR="00041CEE" w:rsidRPr="002073F3" w14:paraId="78673FF0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DCF11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Japan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D6E88" w14:textId="12E44C89" w:rsidR="00041CEE" w:rsidRPr="002073F3" w:rsidRDefault="006E4D8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4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62975" w14:textId="7CECBF09" w:rsidR="00041CEE" w:rsidRPr="002073F3" w:rsidRDefault="006E4D8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8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11D02" w14:textId="323D67AB" w:rsidR="00041CEE" w:rsidRPr="002073F3" w:rsidRDefault="006E4D8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7.14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2B5B6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1D4D1" w14:textId="660C029D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Clinical</w:t>
            </w:r>
            <w:r w:rsidR="002E6CBD" w:rsidRPr="002073F3">
              <w:rPr>
                <w:rFonts w:ascii="Times" w:eastAsia="Times New Roman" w:hAnsi="Times" w:cs="Times New Roman"/>
                <w:sz w:val="24"/>
                <w:szCs w:val="24"/>
              </w:rPr>
              <w:t xml:space="preserve"> </w:t>
            </w: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review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E3DA1" w14:textId="4F1B8747" w:rsidR="00041CEE" w:rsidRPr="002073F3" w:rsidRDefault="004626A3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1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F0BF3" w14:textId="7140577B" w:rsidR="00041CEE" w:rsidRPr="002073F3" w:rsidRDefault="004626A3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9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A4789" w14:textId="6362A0E9" w:rsidR="00041CEE" w:rsidRPr="002073F3" w:rsidRDefault="004626A3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37.25</w:t>
            </w:r>
          </w:p>
        </w:tc>
      </w:tr>
      <w:tr w:rsidR="00041CEE" w:rsidRPr="002073F3" w14:paraId="3F8763F6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CCD0E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Others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35719" w14:textId="056226A2" w:rsidR="00041CEE" w:rsidRPr="002073F3" w:rsidRDefault="006E4D8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74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118B9" w14:textId="5C3B7E8D" w:rsidR="00041CEE" w:rsidRPr="002073F3" w:rsidRDefault="006E4D8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30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E455B" w14:textId="5A27E11F" w:rsidR="00041CEE" w:rsidRPr="002073F3" w:rsidRDefault="006E4D81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0.54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77DDE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45DE8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Cohort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33FDD" w14:textId="0ED4D0EF" w:rsidR="00041CEE" w:rsidRPr="002073F3" w:rsidRDefault="004626A3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99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5A5B3" w14:textId="7AA96582" w:rsidR="00041CEE" w:rsidRPr="002073F3" w:rsidRDefault="004626A3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05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2A882" w14:textId="7EFB64E7" w:rsidR="00041CEE" w:rsidRPr="002073F3" w:rsidRDefault="004626A3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2.76</w:t>
            </w:r>
          </w:p>
        </w:tc>
      </w:tr>
      <w:tr w:rsidR="00041CEE" w:rsidRPr="002073F3" w14:paraId="10E533BB" w14:textId="77777777">
        <w:tc>
          <w:tcPr>
            <w:tcW w:w="733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29AF3" w14:textId="77777777" w:rsidR="00041CEE" w:rsidRPr="002073F3" w:rsidRDefault="00E5341C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Subject category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F3A2A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72797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Cross-sectional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68687" w14:textId="22E20D2E" w:rsidR="00041CEE" w:rsidRPr="002073F3" w:rsidRDefault="004626A3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26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3A523" w14:textId="2A3CC855" w:rsidR="00041CEE" w:rsidRPr="002073F3" w:rsidRDefault="004626A3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2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2FD1D" w14:textId="4B9ED851" w:rsidR="00041CEE" w:rsidRPr="002073F3" w:rsidRDefault="004626A3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6.15</w:t>
            </w:r>
          </w:p>
        </w:tc>
      </w:tr>
      <w:tr w:rsidR="00041CEE" w:rsidRPr="002073F3" w14:paraId="570E0E19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E3984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lastRenderedPageBreak/>
              <w:t>Other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159B8" w14:textId="48ADCE75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11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B965F" w14:textId="3DD09937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213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4B300" w14:textId="793BFE4C" w:rsidR="00041CEE" w:rsidRPr="002073F3" w:rsidRDefault="00E5341C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5</w:t>
            </w:r>
            <w:r w:rsidR="002D45B8">
              <w:rPr>
                <w:rFonts w:ascii="Times" w:eastAsia="Times New Roman" w:hAnsi="Times" w:cs="Times New Roman"/>
                <w:sz w:val="24"/>
                <w:szCs w:val="24"/>
              </w:rPr>
              <w:t>1</w:t>
            </w: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.</w:t>
            </w:r>
            <w:r w:rsidR="002D45B8">
              <w:rPr>
                <w:rFonts w:ascii="Times" w:eastAsia="Times New Roman" w:hAnsi="Times" w:cs="Times New Roman"/>
                <w:sz w:val="24"/>
                <w:szCs w:val="24"/>
              </w:rPr>
              <w:t>82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3BD7A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8A6D1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Randomized controlled trial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4944A" w14:textId="793EDD27" w:rsidR="00041CEE" w:rsidRPr="002073F3" w:rsidRDefault="004626A3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68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9B82A" w14:textId="6567362D" w:rsidR="00041CEE" w:rsidRPr="002073F3" w:rsidRDefault="004626A3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34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B28EF" w14:textId="51CFBF4C" w:rsidR="00041CEE" w:rsidRPr="002073F3" w:rsidRDefault="004626A3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0.00</w:t>
            </w:r>
          </w:p>
        </w:tc>
      </w:tr>
      <w:tr w:rsidR="00041CEE" w:rsidRPr="002073F3" w14:paraId="6FE815C4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FB48A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MIS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DFBB6" w14:textId="51600F0D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10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E25F9" w14:textId="00739418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0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3856A" w14:textId="7493539F" w:rsidR="00041CEE" w:rsidRPr="002073F3" w:rsidRDefault="00E5341C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45.4</w:t>
            </w:r>
            <w:r w:rsidR="002D45B8">
              <w:rPr>
                <w:rFonts w:ascii="Times" w:eastAsia="Times New Roman" w:hAnsi="Times" w:cs="Times New Roman"/>
                <w:sz w:val="24"/>
                <w:szCs w:val="24"/>
              </w:rPr>
              <w:t>5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22A0B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3CF78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Systematic review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B28F3" w14:textId="3AEC3843" w:rsidR="00041CEE" w:rsidRPr="002073F3" w:rsidRDefault="004626A3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29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EE3DE" w14:textId="2F6AD921" w:rsidR="00041CEE" w:rsidRPr="002073F3" w:rsidRDefault="004626A3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5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8A393" w14:textId="0C44C9E0" w:rsidR="00041CEE" w:rsidRPr="002073F3" w:rsidRDefault="004626A3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1.72</w:t>
            </w:r>
          </w:p>
        </w:tc>
      </w:tr>
      <w:tr w:rsidR="00041CEE" w:rsidRPr="002073F3" w14:paraId="4FD644EF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7F877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Degenerative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3B53D" w14:textId="5F49A7ED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00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CADFD" w14:textId="31B767A6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4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BB207" w14:textId="44B105D6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4.00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99EB1" w14:textId="77777777" w:rsidR="00041CEE" w:rsidRPr="002073F3" w:rsidRDefault="00041CEE" w:rsidP="004457D0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826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9D892" w14:textId="77777777" w:rsidR="00041CEE" w:rsidRPr="002073F3" w:rsidRDefault="00E5341C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Data collection methodology</w:t>
            </w:r>
          </w:p>
        </w:tc>
      </w:tr>
      <w:tr w:rsidR="00041CEE" w:rsidRPr="002073F3" w14:paraId="68512701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F743E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Implant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B4C2F" w14:textId="633D6F2A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00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682DC" w14:textId="405556E7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3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71F52" w14:textId="1589FE5F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3.00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947C1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2B572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Retrospective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7937C" w14:textId="2A38740E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375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1B0F2" w14:textId="5568DB0F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82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E16E4" w14:textId="53CDAE27" w:rsidR="00041CEE" w:rsidRPr="002073F3" w:rsidRDefault="00E5341C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48.</w:t>
            </w:r>
            <w:r w:rsidR="002D45B8">
              <w:rPr>
                <w:rFonts w:ascii="Times" w:eastAsia="Times New Roman" w:hAnsi="Times" w:cs="Times New Roman"/>
                <w:sz w:val="24"/>
                <w:szCs w:val="24"/>
              </w:rPr>
              <w:t>53</w:t>
            </w:r>
          </w:p>
        </w:tc>
      </w:tr>
      <w:tr w:rsidR="00041CEE" w:rsidRPr="002073F3" w14:paraId="25A7CC40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24D13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Basic science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3811B" w14:textId="766E5698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89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CD349" w14:textId="01565EE5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1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24F45" w14:textId="60FEFB6B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6.07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7C2F0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E45DC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Prospective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AC623" w14:textId="4F510E69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339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015EB" w14:textId="0E98BC22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62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5A3BF" w14:textId="12B92377" w:rsidR="00041CEE" w:rsidRPr="002073F3" w:rsidRDefault="00E5341C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47.7</w:t>
            </w:r>
            <w:r w:rsidR="002D45B8">
              <w:rPr>
                <w:rFonts w:ascii="Times" w:eastAsia="Times New Roman" w:hAnsi="Times" w:cs="Times New Roman"/>
                <w:sz w:val="24"/>
                <w:szCs w:val="24"/>
              </w:rPr>
              <w:t>9</w:t>
            </w:r>
          </w:p>
        </w:tc>
      </w:tr>
      <w:tr w:rsidR="00041CEE" w:rsidRPr="002073F3" w14:paraId="4E4F293B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38260" w14:textId="6D12A887" w:rsidR="00041CEE" w:rsidRPr="002073F3" w:rsidRDefault="002E6CBD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Paediatrics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D6F85" w14:textId="3C593486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1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C2891" w14:textId="00BDD3FF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9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D2835" w14:textId="55A8F6B7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6.34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C3174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1EB76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Other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2C9CF" w14:textId="7DED98DD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182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4F008" w14:textId="2ADB765B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98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9109D" w14:textId="28141F2A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3.85</w:t>
            </w:r>
          </w:p>
        </w:tc>
      </w:tr>
      <w:tr w:rsidR="00041CEE" w:rsidRPr="002073F3" w14:paraId="1E4569A0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DA03D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Trauma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91BE7" w14:textId="4CD562F2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5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03B4B" w14:textId="1FD8A1D3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22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F85EF" w14:textId="0A453280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8.89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20BEC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826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03E5F" w14:textId="77777777" w:rsidR="00041CEE" w:rsidRPr="002073F3" w:rsidRDefault="00E5341C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FDA approved indication</w:t>
            </w:r>
          </w:p>
        </w:tc>
      </w:tr>
      <w:tr w:rsidR="00041CEE" w:rsidRPr="002073F3" w14:paraId="677459B7" w14:textId="77777777">
        <w:tc>
          <w:tcPr>
            <w:tcW w:w="733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1F1EB" w14:textId="77777777" w:rsidR="00041CEE" w:rsidRPr="002073F3" w:rsidRDefault="00E5341C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Human subjects research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AB98F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D8016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Yes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79D5C" w14:textId="671E8B99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69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CDCAB" w14:textId="43F3D594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32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A448B" w14:textId="7A8ACF80" w:rsidR="00041CEE" w:rsidRPr="002073F3" w:rsidRDefault="00E5341C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46.</w:t>
            </w:r>
            <w:r w:rsidR="002D45B8">
              <w:rPr>
                <w:rFonts w:ascii="Times" w:eastAsia="Times New Roman" w:hAnsi="Times" w:cs="Times New Roman"/>
                <w:sz w:val="24"/>
                <w:szCs w:val="24"/>
              </w:rPr>
              <w:t>38</w:t>
            </w:r>
          </w:p>
        </w:tc>
      </w:tr>
      <w:tr w:rsidR="00041CEE" w:rsidRPr="002073F3" w14:paraId="242C0F25" w14:textId="77777777">
        <w:tc>
          <w:tcPr>
            <w:tcW w:w="25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2BDC9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Yes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7AEF8" w14:textId="0AF089A1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38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0501C" w14:textId="4BECD710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201</w:t>
            </w:r>
          </w:p>
        </w:tc>
        <w:tc>
          <w:tcPr>
            <w:tcW w:w="1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E314A" w14:textId="5949D483" w:rsidR="00041CEE" w:rsidRPr="002073F3" w:rsidRDefault="00E5341C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4</w:t>
            </w:r>
            <w:r w:rsidR="002D45B8">
              <w:rPr>
                <w:rFonts w:ascii="Times" w:eastAsia="Times New Roman" w:hAnsi="Times" w:cs="Times New Roman"/>
                <w:sz w:val="24"/>
                <w:szCs w:val="24"/>
              </w:rPr>
              <w:t>5.89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5CC09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13B54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No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DD8FD" w14:textId="7B375F82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7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A22B9" w14:textId="3E944442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25</w:t>
            </w:r>
          </w:p>
        </w:tc>
        <w:tc>
          <w:tcPr>
            <w:tcW w:w="1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2F19F" w14:textId="67E5E607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3.86</w:t>
            </w:r>
          </w:p>
        </w:tc>
      </w:tr>
      <w:tr w:rsidR="00041CEE" w:rsidRPr="002073F3" w14:paraId="29505CF6" w14:textId="77777777">
        <w:tc>
          <w:tcPr>
            <w:tcW w:w="253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DC2A0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No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05934" w14:textId="7C7F641A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458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AFB01" w14:textId="3AC711E1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241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C2A67" w14:textId="7C495065" w:rsidR="00041CEE" w:rsidRPr="002073F3" w:rsidRDefault="00E5341C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52.</w:t>
            </w:r>
            <w:r w:rsidR="002D45B8">
              <w:rPr>
                <w:rFonts w:ascii="Times" w:eastAsia="Times New Roman" w:hAnsi="Times" w:cs="Times New Roman"/>
                <w:sz w:val="24"/>
                <w:szCs w:val="24"/>
              </w:rPr>
              <w:t>62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3B7D7" w14:textId="77777777" w:rsidR="00041CEE" w:rsidRPr="002073F3" w:rsidRDefault="00041CEE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087D9" w14:textId="77777777" w:rsidR="00041CEE" w:rsidRPr="002073F3" w:rsidRDefault="00E5341C" w:rsidP="008B24B2">
            <w:pPr>
              <w:keepLines/>
              <w:widowControl w:val="0"/>
              <w:spacing w:line="480" w:lineRule="auto"/>
              <w:jc w:val="right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2073F3">
              <w:rPr>
                <w:rFonts w:ascii="Times" w:eastAsia="Times New Roman" w:hAnsi="Times" w:cs="Times New Roman"/>
                <w:sz w:val="24"/>
                <w:szCs w:val="24"/>
              </w:rPr>
              <w:t>n/a</w:t>
            </w:r>
          </w:p>
        </w:tc>
        <w:tc>
          <w:tcPr>
            <w:tcW w:w="173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87A61" w14:textId="5805B98D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770</w:t>
            </w:r>
          </w:p>
        </w:tc>
        <w:tc>
          <w:tcPr>
            <w:tcW w:w="173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BC078" w14:textId="072E560E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385</w:t>
            </w:r>
          </w:p>
        </w:tc>
        <w:tc>
          <w:tcPr>
            <w:tcW w:w="173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37E48" w14:textId="22593C43" w:rsidR="00041CEE" w:rsidRPr="002073F3" w:rsidRDefault="002D45B8" w:rsidP="004457D0">
            <w:pPr>
              <w:keepLines/>
              <w:widowControl w:val="0"/>
              <w:spacing w:line="48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</w:rPr>
              <w:t>50.00</w:t>
            </w:r>
          </w:p>
        </w:tc>
      </w:tr>
    </w:tbl>
    <w:p w14:paraId="2DB87044" w14:textId="388F3732" w:rsidR="008B24B2" w:rsidRDefault="007F12A7" w:rsidP="007F12A7">
      <w:pPr>
        <w:widowControl w:val="0"/>
        <w:spacing w:line="480" w:lineRule="auto"/>
        <w:rPr>
          <w:rFonts w:ascii="Times" w:eastAsia="Times New Roman" w:hAnsi="Times" w:cs="Times New Roman"/>
          <w:b/>
          <w:sz w:val="24"/>
          <w:szCs w:val="24"/>
        </w:rPr>
      </w:pPr>
      <w:r>
        <w:rPr>
          <w:rFonts w:ascii="Times" w:eastAsia="Times New Roman" w:hAnsi="Times" w:cs="Times New Roman"/>
          <w:sz w:val="24"/>
          <w:szCs w:val="24"/>
        </w:rPr>
        <w:t>AGM</w:t>
      </w:r>
      <w:r w:rsidR="00E5341C" w:rsidRPr="002073F3">
        <w:rPr>
          <w:rFonts w:ascii="Times" w:eastAsia="Times New Roman" w:hAnsi="Times" w:cs="Times New Roman"/>
          <w:sz w:val="24"/>
          <w:szCs w:val="24"/>
        </w:rPr>
        <w:t>: annual general meeting, FDA: food and drug administration, MIS: minimally invasive surgery, NASS: North American Spine Societ</w:t>
      </w:r>
      <w:r w:rsidR="00FD7E3F">
        <w:rPr>
          <w:rFonts w:ascii="Times" w:eastAsia="Times New Roman" w:hAnsi="Times" w:cs="Times New Roman"/>
          <w:sz w:val="24"/>
          <w:szCs w:val="24"/>
        </w:rPr>
        <w:t>y</w:t>
      </w:r>
      <w:r>
        <w:rPr>
          <w:rFonts w:ascii="Times" w:eastAsia="Times New Roman" w:hAnsi="Times" w:cs="Times New Roman"/>
          <w:sz w:val="24"/>
          <w:szCs w:val="24"/>
        </w:rPr>
        <w:t>.</w:t>
      </w:r>
    </w:p>
    <w:sectPr w:rsidR="008B24B2" w:rsidSect="00361C78">
      <w:footerReference w:type="even" r:id="rId8"/>
      <w:footerReference w:type="default" r:id="rId9"/>
      <w:pgSz w:w="16834" w:h="11909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70F02" w14:textId="77777777" w:rsidR="002F1856" w:rsidRDefault="002F1856" w:rsidP="0037417C">
      <w:pPr>
        <w:spacing w:line="240" w:lineRule="auto"/>
      </w:pPr>
      <w:r>
        <w:separator/>
      </w:r>
    </w:p>
  </w:endnote>
  <w:endnote w:type="continuationSeparator" w:id="0">
    <w:p w14:paraId="699B7CB1" w14:textId="77777777" w:rsidR="002F1856" w:rsidRDefault="002F1856" w:rsidP="003741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74831941"/>
      <w:docPartObj>
        <w:docPartGallery w:val="Page Numbers (Bottom of Page)"/>
        <w:docPartUnique/>
      </w:docPartObj>
    </w:sdtPr>
    <w:sdtContent>
      <w:p w14:paraId="0FA9EA72" w14:textId="334610BC" w:rsidR="0037417C" w:rsidRDefault="0037417C" w:rsidP="00D541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C1B782" w14:textId="77777777" w:rsidR="0037417C" w:rsidRDefault="0037417C" w:rsidP="003741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41202254"/>
      <w:docPartObj>
        <w:docPartGallery w:val="Page Numbers (Bottom of Page)"/>
        <w:docPartUnique/>
      </w:docPartObj>
    </w:sdtPr>
    <w:sdtContent>
      <w:p w14:paraId="4912BE66" w14:textId="4924E732" w:rsidR="0037417C" w:rsidRDefault="0037417C" w:rsidP="00D541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C75BA0" w14:textId="77777777" w:rsidR="0037417C" w:rsidRDefault="0037417C" w:rsidP="003741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55F86" w14:textId="77777777" w:rsidR="002F1856" w:rsidRDefault="002F1856" w:rsidP="0037417C">
      <w:pPr>
        <w:spacing w:line="240" w:lineRule="auto"/>
      </w:pPr>
      <w:r>
        <w:separator/>
      </w:r>
    </w:p>
  </w:footnote>
  <w:footnote w:type="continuationSeparator" w:id="0">
    <w:p w14:paraId="2D426FD4" w14:textId="77777777" w:rsidR="002F1856" w:rsidRDefault="002F1856" w:rsidP="0037417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40639"/>
    <w:multiLevelType w:val="multilevel"/>
    <w:tmpl w:val="C04E257E"/>
    <w:lvl w:ilvl="0">
      <w:start w:val="1"/>
      <w:numFmt w:val="decimal"/>
      <w:lvlText w:val=""/>
      <w:lvlJc w:val="left"/>
      <w:pPr>
        <w:ind w:left="0" w:firstLine="0"/>
      </w:pPr>
    </w:lvl>
    <w:lvl w:ilvl="1">
      <w:start w:val="1"/>
      <w:numFmt w:val="decimal"/>
      <w:lvlText w:val=""/>
      <w:lvlJc w:val="left"/>
      <w:pPr>
        <w:ind w:left="0" w:firstLine="0"/>
      </w:pPr>
    </w:lvl>
    <w:lvl w:ilvl="2">
      <w:start w:val="1"/>
      <w:numFmt w:val="decimal"/>
      <w:lvlText w:val=""/>
      <w:lvlJc w:val="left"/>
      <w:pPr>
        <w:ind w:left="0" w:firstLine="0"/>
      </w:pPr>
    </w:lvl>
    <w:lvl w:ilvl="3">
      <w:start w:val="1"/>
      <w:numFmt w:val="decimal"/>
      <w:lvlText w:val=""/>
      <w:lvlJc w:val="left"/>
      <w:pPr>
        <w:ind w:left="0" w:firstLine="0"/>
      </w:pPr>
    </w:lvl>
    <w:lvl w:ilvl="4">
      <w:start w:val="1"/>
      <w:numFmt w:val="decimal"/>
      <w:lvlText w:val=""/>
      <w:lvlJc w:val="left"/>
      <w:pPr>
        <w:ind w:left="0" w:firstLine="0"/>
      </w:pPr>
    </w:lvl>
    <w:lvl w:ilvl="5">
      <w:start w:val="1"/>
      <w:numFmt w:val="decimal"/>
      <w:lvlText w:val=""/>
      <w:lvlJc w:val="left"/>
      <w:pPr>
        <w:ind w:left="0" w:firstLine="0"/>
      </w:pPr>
    </w:lvl>
    <w:lvl w:ilvl="6">
      <w:start w:val="1"/>
      <w:numFmt w:val="decimal"/>
      <w:lvlText w:val=""/>
      <w:lvlJc w:val="left"/>
      <w:pPr>
        <w:ind w:left="0" w:firstLine="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abstractNum w:abstractNumId="1" w15:restartNumberingAfterBreak="0">
    <w:nsid w:val="58BD1AC7"/>
    <w:multiLevelType w:val="multilevel"/>
    <w:tmpl w:val="09B00D3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273438874">
    <w:abstractNumId w:val="1"/>
  </w:num>
  <w:num w:numId="2" w16cid:durableId="159471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1CEE"/>
    <w:rsid w:val="00001ED6"/>
    <w:rsid w:val="00041CEE"/>
    <w:rsid w:val="000636A3"/>
    <w:rsid w:val="00066341"/>
    <w:rsid w:val="000C7565"/>
    <w:rsid w:val="000D76A4"/>
    <w:rsid w:val="000E7B87"/>
    <w:rsid w:val="000F247E"/>
    <w:rsid w:val="001140CB"/>
    <w:rsid w:val="00127452"/>
    <w:rsid w:val="00127A2E"/>
    <w:rsid w:val="001353DC"/>
    <w:rsid w:val="001A524C"/>
    <w:rsid w:val="001A6AE1"/>
    <w:rsid w:val="001B253C"/>
    <w:rsid w:val="001D11FD"/>
    <w:rsid w:val="00203099"/>
    <w:rsid w:val="002073F3"/>
    <w:rsid w:val="00212472"/>
    <w:rsid w:val="00227188"/>
    <w:rsid w:val="00232331"/>
    <w:rsid w:val="00281F6C"/>
    <w:rsid w:val="0029031D"/>
    <w:rsid w:val="002B07E5"/>
    <w:rsid w:val="002D45B8"/>
    <w:rsid w:val="002D4890"/>
    <w:rsid w:val="002E6CBD"/>
    <w:rsid w:val="002F1856"/>
    <w:rsid w:val="003224E6"/>
    <w:rsid w:val="00322854"/>
    <w:rsid w:val="00351257"/>
    <w:rsid w:val="00361C78"/>
    <w:rsid w:val="00370449"/>
    <w:rsid w:val="0037417C"/>
    <w:rsid w:val="003B1A01"/>
    <w:rsid w:val="003E1244"/>
    <w:rsid w:val="00412BC3"/>
    <w:rsid w:val="004429B5"/>
    <w:rsid w:val="004457D0"/>
    <w:rsid w:val="004626A3"/>
    <w:rsid w:val="00471540"/>
    <w:rsid w:val="004A1805"/>
    <w:rsid w:val="004B7953"/>
    <w:rsid w:val="004E4510"/>
    <w:rsid w:val="004F73EC"/>
    <w:rsid w:val="00502C11"/>
    <w:rsid w:val="00505F19"/>
    <w:rsid w:val="005212D6"/>
    <w:rsid w:val="00524E20"/>
    <w:rsid w:val="00525B54"/>
    <w:rsid w:val="005304D0"/>
    <w:rsid w:val="005D3D08"/>
    <w:rsid w:val="005F1382"/>
    <w:rsid w:val="005F7962"/>
    <w:rsid w:val="00607E88"/>
    <w:rsid w:val="00631156"/>
    <w:rsid w:val="00657CF3"/>
    <w:rsid w:val="00664A80"/>
    <w:rsid w:val="00697934"/>
    <w:rsid w:val="006B0876"/>
    <w:rsid w:val="006E4D81"/>
    <w:rsid w:val="00702CCD"/>
    <w:rsid w:val="007055E6"/>
    <w:rsid w:val="00707F9C"/>
    <w:rsid w:val="0077185D"/>
    <w:rsid w:val="007B5C95"/>
    <w:rsid w:val="007C6B30"/>
    <w:rsid w:val="007F12A7"/>
    <w:rsid w:val="00804235"/>
    <w:rsid w:val="00822B83"/>
    <w:rsid w:val="008345EC"/>
    <w:rsid w:val="00863770"/>
    <w:rsid w:val="008A6A84"/>
    <w:rsid w:val="008B24B2"/>
    <w:rsid w:val="008E384E"/>
    <w:rsid w:val="008E4754"/>
    <w:rsid w:val="008E5E01"/>
    <w:rsid w:val="009049ED"/>
    <w:rsid w:val="00914575"/>
    <w:rsid w:val="00943E07"/>
    <w:rsid w:val="009A05DD"/>
    <w:rsid w:val="009A31A1"/>
    <w:rsid w:val="009D27B4"/>
    <w:rsid w:val="009E2C1A"/>
    <w:rsid w:val="009E4A7B"/>
    <w:rsid w:val="009E4D1D"/>
    <w:rsid w:val="00A042C3"/>
    <w:rsid w:val="00A3101E"/>
    <w:rsid w:val="00A704B6"/>
    <w:rsid w:val="00A7517D"/>
    <w:rsid w:val="00AC187F"/>
    <w:rsid w:val="00AD08DD"/>
    <w:rsid w:val="00B220BA"/>
    <w:rsid w:val="00B22772"/>
    <w:rsid w:val="00B55281"/>
    <w:rsid w:val="00BD2DCD"/>
    <w:rsid w:val="00BE1B69"/>
    <w:rsid w:val="00C35260"/>
    <w:rsid w:val="00C36D00"/>
    <w:rsid w:val="00C36DDD"/>
    <w:rsid w:val="00C76FFA"/>
    <w:rsid w:val="00CC1947"/>
    <w:rsid w:val="00CF184E"/>
    <w:rsid w:val="00CF488E"/>
    <w:rsid w:val="00D10CBE"/>
    <w:rsid w:val="00D423B9"/>
    <w:rsid w:val="00D51709"/>
    <w:rsid w:val="00E12946"/>
    <w:rsid w:val="00E1767E"/>
    <w:rsid w:val="00E2198C"/>
    <w:rsid w:val="00E32568"/>
    <w:rsid w:val="00E41405"/>
    <w:rsid w:val="00E51114"/>
    <w:rsid w:val="00E5294C"/>
    <w:rsid w:val="00E5341C"/>
    <w:rsid w:val="00E746A5"/>
    <w:rsid w:val="00E76889"/>
    <w:rsid w:val="00EA784B"/>
    <w:rsid w:val="00ED2068"/>
    <w:rsid w:val="00F507FD"/>
    <w:rsid w:val="00FB1ED1"/>
    <w:rsid w:val="00FD3814"/>
    <w:rsid w:val="00FD7E3F"/>
    <w:rsid w:val="00FF3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7C4E59"/>
  <w15:docId w15:val="{C84E6794-2A63-5848-BF1C-BB64B90F9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5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5E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140CB"/>
    <w:pPr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7417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17C"/>
  </w:style>
  <w:style w:type="character" w:styleId="PageNumber">
    <w:name w:val="page number"/>
    <w:basedOn w:val="DefaultParagraphFont"/>
    <w:uiPriority w:val="99"/>
    <w:semiHidden/>
    <w:unhideWhenUsed/>
    <w:rsid w:val="0037417C"/>
  </w:style>
  <w:style w:type="character" w:styleId="LineNumber">
    <w:name w:val="line number"/>
    <w:basedOn w:val="DefaultParagraphFont"/>
    <w:uiPriority w:val="99"/>
    <w:semiHidden/>
    <w:unhideWhenUsed/>
    <w:rsid w:val="0037417C"/>
  </w:style>
  <w:style w:type="paragraph" w:styleId="ListParagraph">
    <w:name w:val="List Paragraph"/>
    <w:basedOn w:val="Normal"/>
    <w:uiPriority w:val="34"/>
    <w:qFormat/>
    <w:rsid w:val="00657CF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57CF3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76F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0D76A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6A4"/>
  </w:style>
  <w:style w:type="character" w:styleId="UnresolvedMention">
    <w:name w:val="Unresolved Mention"/>
    <w:basedOn w:val="DefaultParagraphFont"/>
    <w:uiPriority w:val="99"/>
    <w:semiHidden/>
    <w:unhideWhenUsed/>
    <w:rsid w:val="002073F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073F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33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43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19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94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66734">
          <w:marLeft w:val="-24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ED46E0-CCB4-5048-91E4-C91ED718F7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2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finkelstein</dc:creator>
  <cp:lastModifiedBy>Aazad Abbas</cp:lastModifiedBy>
  <cp:revision>42</cp:revision>
  <dcterms:created xsi:type="dcterms:W3CDTF">2021-10-25T02:03:00Z</dcterms:created>
  <dcterms:modified xsi:type="dcterms:W3CDTF">2022-11-30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42baf96-1b90-3cf1-b551-20df1a6d6aa7</vt:lpwstr>
  </property>
  <property fmtid="{D5CDD505-2E9C-101B-9397-08002B2CF9AE}" pid="4" name="Mendeley Citation Style_1">
    <vt:lpwstr>http://www.zotero.org/styles/the-spine-journ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nature</vt:lpwstr>
  </property>
  <property fmtid="{D5CDD505-2E9C-101B-9397-08002B2CF9AE}" pid="14" name="Mendeley Recent Style Name 4_1">
    <vt:lpwstr>Nature</vt:lpwstr>
  </property>
  <property fmtid="{D5CDD505-2E9C-101B-9397-08002B2CF9AE}" pid="15" name="Mendeley Recent Style Id 5_1">
    <vt:lpwstr>http://www.zotero.org/styles/oxford-university-press-scimed-author-date</vt:lpwstr>
  </property>
  <property fmtid="{D5CDD505-2E9C-101B-9397-08002B2CF9AE}" pid="16" name="Mendeley Recent Style Name 5_1">
    <vt:lpwstr>Oxford University Press SciMed (author-date)</vt:lpwstr>
  </property>
  <property fmtid="{D5CDD505-2E9C-101B-9397-08002B2CF9AE}" pid="17" name="Mendeley Recent Style Id 6_1">
    <vt:lpwstr>http://www.zotero.org/styles/oxford-university-press-scimed-numeric</vt:lpwstr>
  </property>
  <property fmtid="{D5CDD505-2E9C-101B-9397-08002B2CF9AE}" pid="18" name="Mendeley Recent Style Name 6_1">
    <vt:lpwstr>Oxford University Press SciMed (numeric)</vt:lpwstr>
  </property>
  <property fmtid="{D5CDD505-2E9C-101B-9397-08002B2CF9AE}" pid="19" name="Mendeley Recent Style Id 7_1">
    <vt:lpwstr>http://www.zotero.org/styles/the-new-england-journal-of-medicine</vt:lpwstr>
  </property>
  <property fmtid="{D5CDD505-2E9C-101B-9397-08002B2CF9AE}" pid="20" name="Mendeley Recent Style Name 7_1">
    <vt:lpwstr>The New England Journal of Medicine</vt:lpwstr>
  </property>
  <property fmtid="{D5CDD505-2E9C-101B-9397-08002B2CF9AE}" pid="21" name="Mendeley Recent Style Id 8_1">
    <vt:lpwstr>http://www.zotero.org/styles/the-spine-journal</vt:lpwstr>
  </property>
  <property fmtid="{D5CDD505-2E9C-101B-9397-08002B2CF9AE}" pid="22" name="Mendeley Recent Style Name 8_1">
    <vt:lpwstr>The Spine Journal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